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0"/>
          <w:szCs w:val="20"/>
        </w:rPr>
      </w:pPr>
      <w:bookmarkStart w:id="0" w:name="_GoBack"/>
      <w:bookmarkEnd w:id="0"/>
    </w:p>
    <w:p>
      <w:pPr>
        <w:jc w:val="center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Table 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: The detection of miR-1269a/b in different studies</w:t>
      </w:r>
    </w:p>
    <w:tbl>
      <w:tblPr>
        <w:tblStyle w:val="2"/>
        <w:tblW w:w="11526" w:type="dxa"/>
        <w:tblInd w:w="-146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1131"/>
        <w:gridCol w:w="1642"/>
        <w:gridCol w:w="6790"/>
        <w:gridCol w:w="9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miR-1269a/b</w:t>
            </w: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Expression pattern</w:t>
            </w:r>
          </w:p>
        </w:tc>
        <w:tc>
          <w:tcPr>
            <w:tcW w:w="16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Detection methods</w:t>
            </w:r>
          </w:p>
        </w:tc>
        <w:tc>
          <w:tcPr>
            <w:tcW w:w="6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Sequence used for detection</w:t>
            </w:r>
          </w:p>
        </w:tc>
        <w:tc>
          <w:tcPr>
            <w:tcW w:w="9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Ref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R-1269a</w:t>
            </w: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  <w:tc>
          <w:tcPr>
            <w:tcW w:w="679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p-regulated in</w:t>
            </w:r>
            <w:r>
              <w:rPr>
                <w:rStyle w:val="7"/>
                <w:rFonts w:hint="default"/>
                <w:sz w:val="16"/>
                <w:szCs w:val="16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C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xt-generation sequencing, qRT-PCR</w:t>
            </w:r>
          </w:p>
        </w:tc>
        <w:tc>
          <w:tcPr>
            <w:tcW w:w="6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R-1269a primer sequence: 5'-CTGGACTGAGCCGTGCTACTGG-3'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10" \o "Cho, 2020 #4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ho et al., 2020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p-regulated in HC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RT-PCR</w:t>
            </w:r>
          </w:p>
        </w:tc>
        <w:tc>
          <w:tcPr>
            <w:tcW w:w="6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R-1269a primer sequence: 5'-CTGGACTGAGCCGTGCTACTGG-3'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Gan&lt;/Author&gt;&lt;Year&gt;2015&lt;/Year&gt;&lt;RecNum&gt;26&lt;/RecNum&gt;&lt;DisplayText&gt;(Gan et al., 2015)&lt;/DisplayText&gt;&lt;record&gt;&lt;rec-number&gt;26&lt;/rec-number&gt;&lt;foreign-keys&gt;&lt;key app="EN" db-id="rdppdarv55pfa1exrp8p5avhe2p0paex9ex9"&gt;26&lt;/key&gt;&lt;key app="ENWeb" db-id=""&gt;0&lt;/key&gt;&lt;/foreign-keys&gt;&lt;ref-type name="Journal Article"&gt;17&lt;/ref-type&gt;&lt;contributors&gt;&lt;authors&gt;&lt;author&gt;Gan, T. Q. &lt;/author&gt;&lt;author&gt;Tang, R. X.&lt;/author&gt;&lt;author&gt;He, R. Q.  &lt;/author&gt;&lt;author&gt;Dang, Y. W.&lt;/author&gt;&lt;author&gt;Xie, Y.  &lt;/author&gt;&lt;author&gt;Chen, G. &lt;/author&gt;&lt;/authors&gt;&lt;/contributors&gt;&lt;titles&gt;&lt;title&gt;Upregulated MiR-1269 in hepatocellular carcinoma and its clinical significance&lt;/title&gt;&lt;secondary-title&gt;Int J Clin Exp Med&lt;/secondary-title&gt;&lt;/titles&gt;&lt;periodical&gt;&lt;full-title&gt;Int J Clin Exp Med&lt;/full-title&gt;&lt;/periodical&gt;&lt;pages&gt;714-721&lt;/pages&gt;&lt;volume&gt;8&lt;/volume&gt;&lt;number&gt;1&lt;/number&gt;&lt;dates&gt;&lt;year&gt;2015&lt;/year&gt;&lt;/dates&gt;&lt;accession-num&gt;25785048&lt;/accession-num&gt;&lt;urls&gt;&lt;/urls&gt;&lt;/record&gt;&lt;/Cite&gt;&lt;/EndNote&gt;</w:instrTex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14" \o "Gan, 2015 #26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n et al., 2015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p-regulated in G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231F20"/>
                <w:kern w:val="0"/>
                <w:sz w:val="16"/>
                <w:szCs w:val="16"/>
                <w:lang w:bidi="ar"/>
              </w:rPr>
              <w:t>qRT-PCR</w:t>
            </w:r>
          </w:p>
        </w:tc>
        <w:tc>
          <w:tcPr>
            <w:tcW w:w="6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R-1269a variant rs73239138 amplification primer sequence: 5'-ACGTTGGATGAAGTCTCATGATAGGCCATC-3', 5'-ACGTTGGATGACCTGAGGAATGCCTGGAC-3',                                                                                                                                           miR-1269a variant rs73239138 extension primer sequence: 5'-CAGGGAAGCCAGTAGCA-3'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23" \o "Li, 2017 #5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i et al., 2017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p-regulated in G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RT-PCR</w:t>
            </w:r>
          </w:p>
        </w:tc>
        <w:tc>
          <w:tcPr>
            <w:tcW w:w="6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R-1269a forward primer sequence: 5′- GGGCTGGACTGAGCCGTGC-3′,                                                                                               miR-1269a reverse primer sequence: 5′- CAGTGCGTGTCGTGGAGT-3′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50" \o "Zhang, 2020 #6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Zhang et al., 2020a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p-regulated in G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RT-PCR</w:t>
            </w:r>
          </w:p>
        </w:tc>
        <w:tc>
          <w:tcPr>
            <w:tcW w:w="6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R-1269a reverse-transcription primer sequence: 5′-GTCGTATCCAGTGCGTGTCGTGGAGTCGGCAATTGCACTGGATACGACTCAGGTC-3′,                                                                                                                                       miR-1269a forward primer sequence: 5′-ATCCAGTGCGTGTCGTG-3′,                                                                                                    miR-1269a reverse primer sequence: 5′-TGCTGGTCATCGTGCCGAG-3′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Liu&lt;/Author&gt;&lt;Year&gt;2019&lt;/Year&gt;&lt;RecNum&gt;23&lt;/RecNum&gt;&lt;DisplayText&gt;(Liu et al., 2019)&lt;/DisplayText&gt;&lt;record&gt;&lt;rec-number&gt;23&lt;/rec-number&gt;&lt;foreign-keys&gt;&lt;key app="EN" db-id="rdppdarv55pfa1exrp8p5avhe2p0paex9ex9"&gt;23&lt;/key&gt;&lt;key app="ENWeb" db-id=""&gt;0&lt;/key&gt;&lt;/foreign-keys&gt;&lt;ref-type name="Journal Article"&gt;17&lt;/ref-type&gt;&lt;contributors&gt;&lt;authors&gt;&lt;author&gt;Liu, W. L.&lt;/author&gt;&lt;author&gt;Wang, H. X.&lt;/author&gt;&lt;author&gt;Shi, C. X.&lt;/author&gt;&lt;author&gt;Shi, F. Y.&lt;/author&gt;&lt;author&gt;Zhao, L. Y.&lt;/author&gt;&lt;author&gt;Zhao, W.&lt;/author&gt;&lt;author&gt;Wang, G. H.&lt;/author&gt;&lt;/authors&gt;&lt;/contributors&gt;&lt;auth-address&gt;1Department of Dermatology, The First Affiliated Hospital of Xi&amp;apos;an Jiaotong University, Xi&amp;apos;an, 710061 Shaanxi China.grid.452438.c&amp;#xD;2Mammary Department, Shaanxi Provincial Tumor Hospital, Xi&amp;apos;an, 710061 Shaanxi China.grid.440289.3&amp;#xD;3Department of General Surgery, The First Affiliated Hospital of Xi&amp;apos;an Jiaotong University, Xi&amp;apos;an, 710061 Shaanxi China.grid.452438.c&amp;#xD;4Department of Cell Biology and Genetics, School of Basic Medical Sciences, Xi&amp;apos;an Jiaotong University Health Science Center, Xi&amp;apos;an, Shaanxi China.0000 0001 0599 1243grid.43169.39&lt;/auth-address&gt;&lt;titles&gt;&lt;title&gt;MicroRNA-1269 promotes cell proliferation via the AKT signaling pathway by targeting RASSF9 in human gastric cancer&lt;/title&gt;&lt;secondary-title&gt;Cancer Cell Int&lt;/secondary-title&gt;&lt;alt-title&gt;Cancer cell international&lt;/alt-title&gt;&lt;/titles&gt;&lt;periodical&gt;&lt;full-title&gt;Cancer Cell Int&lt;/full-title&gt;&lt;abbr-1&gt;Cancer cell international&lt;/abbr-1&gt;&lt;/periodical&gt;&lt;alt-periodical&gt;&lt;full-title&gt;Cancer Cell Int&lt;/full-title&gt;&lt;abbr-1&gt;Cancer cell international&lt;/abbr-1&gt;&lt;/alt-periodical&gt;&lt;pages&gt;308&lt;/pages&gt;&lt;volume&gt;19&lt;/volume&gt;&lt;dates&gt;&lt;year&gt;2019&lt;/year&gt;&lt;/dates&gt;&lt;isbn&gt;1475-2867 (Print)&amp;#xD;1475-2867 (Linking)&lt;/isbn&gt;&lt;accession-num&gt;31768130&lt;/accession-num&gt;&lt;urls&gt;&lt;related-urls&gt;&lt;url&gt;http://www.ncbi.nlm.nih.gov/pubmed/31768130&lt;/url&gt;&lt;/related-urls&gt;&lt;/urls&gt;&lt;custom2&gt;6873743&lt;/custom2&gt;&lt;electronic-resource-num&gt;10.1186/s12935-019-1026-4&lt;/electronic-resource-num&gt;&lt;/record&gt;&lt;/Cite&gt;&lt;/EndNote&gt;</w:instrTex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24" \o "Liu, 2019 #23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iu et al., 2019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p-regulated in NSCL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231F20"/>
                <w:kern w:val="0"/>
                <w:sz w:val="16"/>
                <w:szCs w:val="16"/>
                <w:lang w:bidi="ar"/>
              </w:rPr>
              <w:t>RT-PCR</w:t>
            </w:r>
          </w:p>
        </w:tc>
        <w:tc>
          <w:tcPr>
            <w:tcW w:w="6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R-1269a primer sequence: 5'-GACTGAGCCGTGCTACTGGAAA-3'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Wang&lt;/Author&gt;&lt;Year&gt;2020&lt;/Year&gt;&lt;RecNum&gt;10&lt;/RecNum&gt;&lt;DisplayText&gt;(Wang et al., 2020)&lt;/DisplayText&gt;&lt;record&gt;&lt;rec-number&gt;10&lt;/rec-number&gt;&lt;foreign-keys&gt;&lt;key app="EN" db-id="rdppdarv55pfa1exrp8p5avhe2p0paex9ex9"&gt;10&lt;/key&gt;&lt;key app="ENWeb" db-id=""&gt;0&lt;/key&gt;&lt;/foreign-keys&gt;&lt;ref-type name="Journal Article"&gt;17&lt;/ref-type&gt;&lt;contributors&gt;&lt;authors&gt;&lt;author&gt;Wang, X.&lt;/author&gt;&lt;author&gt;Jiang, X.&lt;/author&gt;&lt;author&gt;Li, J.&lt;/author&gt;&lt;author&gt;Wang, J.&lt;/author&gt;&lt;author&gt;Binang, H.&lt;/author&gt;&lt;author&gt;Shi, S.&lt;/author&gt;&lt;author&gt;Duan, W.&lt;/author&gt;&lt;author&gt;Zhao, Y.&lt;/author&gt;&lt;author&gt;Zhang, Y.&lt;/author&gt;&lt;/authors&gt;&lt;/contributors&gt;&lt;auth-address&gt;School of Public Health, Shandong First Medical University &amp;amp; Shandong Academy of Medical Sciences, Tai&amp;apos;an, China.&amp;#xD;Department of Clinical Laboratory, The Second Hospital of Shandong University, Jinan, China.&amp;#xD;Dongping County Peoples Hospital, Tai&amp;apos;an, China.&amp;#xD;Dongping Hospital Affiliated to Shandong First Medical University, Tai&amp;apos;an, China.&amp;#xD;Respiratory and Critical Care Medicine Department, Qilu Hospital, Shandong University, Jinan, China.&lt;/auth-address&gt;&lt;titles&gt;&lt;title&gt;Serum exosomal miR-1269a serves as a diagnostic marker and plays an oncogenic role in non-small cell lung cancer&lt;/title&gt;&lt;secondary-title&gt;Thorac Cancer&lt;/secondary-title&gt;&lt;alt-title&gt;Thoracic cancer&lt;/alt-title&gt;&lt;/titles&gt;&lt;periodical&gt;&lt;full-title&gt;Thorac Cancer&lt;/full-title&gt;&lt;abbr-1&gt;Thoracic cancer&lt;/abbr-1&gt;&lt;/periodical&gt;&lt;alt-periodical&gt;&lt;full-title&gt;Thorac Cancer&lt;/full-title&gt;&lt;abbr-1&gt;Thoracic cancer&lt;/abbr-1&gt;&lt;/alt-periodical&gt;&lt;pages&gt;3436-3447&lt;/pages&gt;&lt;volume&gt;11&lt;/volume&gt;&lt;number&gt;12&lt;/number&gt;&lt;dates&gt;&lt;year&gt;2020&lt;/year&gt;&lt;pub-dates&gt;&lt;date&gt;Dec&lt;/date&gt;&lt;/pub-dates&gt;&lt;/dates&gt;&lt;isbn&gt;1759-7714 (Electronic)&amp;#xD;1759-7706 (Linking)&lt;/isbn&gt;&lt;accession-num&gt;33107700&lt;/accession-num&gt;&lt;urls&gt;&lt;related-urls&gt;&lt;url&gt;http://www.ncbi.nlm.nih.gov/pubmed/33107700&lt;/url&gt;&lt;/related-urls&gt;&lt;/urls&gt;&lt;custom2&gt;7705625&lt;/custom2&gt;&lt;electronic-resource-num&gt;10.1111/1759-7714.13644&lt;/electronic-resource-num&gt;&lt;/record&gt;&lt;/Cite&gt;&lt;/EndNote&gt;</w:instrTex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40" \o "Wang, 2020 #10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ang et al., 2020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p-regulated in NSCL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RT-PCR</w:t>
            </w:r>
          </w:p>
        </w:tc>
        <w:tc>
          <w:tcPr>
            <w:tcW w:w="6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R-1269a forward primer sequence: 5′-ACGTTGGATGAAGTCTCATGATAGGCCATC-3′,                                                                        miR-1269a reverse primer sequence: 5′-ATTGCGTGTCGTGGAGTCGGCAATGC-3′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Jin&lt;/Author&gt;&lt;Year&gt;2018&lt;/Year&gt;&lt;RecNum&gt;9&lt;/RecNum&gt;&lt;DisplayText&gt;(Jin et al., 2018)&lt;/DisplayText&gt;&lt;record&gt;&lt;rec-number&gt;9&lt;/rec-number&gt;&lt;foreign-keys&gt;&lt;key app="EN" db-id="rdppdarv55pfa1exrp8p5avhe2p0paex9ex9"&gt;9&lt;/key&gt;&lt;key app="ENWeb" db-id=""&gt;0&lt;/key&gt;&lt;/foreign-keys&gt;&lt;ref-type name="Journal Article"&gt;17&lt;/ref-type&gt;&lt;contributors&gt;&lt;authors&gt;&lt;author&gt;Jin, R. H. &lt;/author&gt;&lt;author&gt;Yu, D. J. &lt;/author&gt;&lt;author&gt;Zhong, M. &lt;/author&gt;&lt;/authors&gt;&lt;/contributors&gt;&lt;titles&gt;&lt;title&gt;MiR-1269a acts as an onco-miRNA in non-small cell lung cancer via down-regulating SOX6&lt;/title&gt;&lt;secondary-title&gt;Eur Rev Med Pharmacol Sci&lt;/secondary-title&gt;&lt;/titles&gt;&lt;periodical&gt;&lt;full-title&gt;Eur Rev Med Pharmacol Sci&lt;/full-title&gt;&lt;/periodical&gt;&lt;pages&gt;4888-4897&lt;/pages&gt;&lt;volume&gt;22&lt;/volume&gt;&lt;number&gt;15&lt;/number&gt;&lt;dates&gt;&lt;year&gt;2018&lt;/year&gt;&lt;/dates&gt;&lt;accession-num&gt;30070324&lt;/accession-num&gt;&lt;urls&gt;&lt;/urls&gt;&lt;electronic-resource-num&gt;10.26355/eurrev_201808_15625&lt;/electronic-resource-num&gt;&lt;/record&gt;&lt;/Cite&gt;&lt;/EndNote&gt;</w:instrTex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17" \o "Jin, 2018 #9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n et al., 2018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p-regulated in L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RT-PCR</w:t>
            </w:r>
          </w:p>
        </w:tc>
        <w:tc>
          <w:tcPr>
            <w:tcW w:w="6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R-1269a reverse-transcription primer sequence: 5′-GTCGTATCCAGTGCGTGTCGTGGAGTCGGCAATTGCACTGGATA-CGACCCAGTAGC-3′,                                                                                                                                                                                      miR-1269a forward primer sequence: 5′-GACTGAGCCGTGCTACTGG-3′,                                                                                      miR-1269a reverse primer sequence: 5′-TGTCGTGGAGTCGGCAATTG-3′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Guo&lt;/Author&gt;&lt;Year&gt;2020&lt;/Year&gt;&lt;RecNum&gt;11&lt;/RecNum&gt;&lt;DisplayText&gt;(Guo et al., 2020)&lt;/DisplayText&gt;&lt;record&gt;&lt;rec-number&gt;11&lt;/rec-number&gt;&lt;foreign-keys&gt;&lt;key app="EN" db-id="rdppdarv55pfa1exrp8p5avhe2p0paex9ex9"&gt;11&lt;/key&gt;&lt;key app="ENWeb" db-id=""&gt;0&lt;/key&gt;&lt;/foreign-keys&gt;&lt;ref-type name="Journal Article"&gt;17&lt;/ref-type&gt;&lt;contributors&gt;&lt;authors&gt;&lt;author&gt;Guo, C.&lt;/author&gt;&lt;author&gt;Shi, H.&lt;/author&gt;&lt;author&gt;Shang, Y.&lt;/author&gt;&lt;author&gt;Zhang, Y.&lt;/author&gt;&lt;author&gt;Cui, J.&lt;/author&gt;&lt;author&gt;Yu, H.&lt;/author&gt;&lt;/authors&gt;&lt;/contributors&gt;&lt;auth-address&gt;Department of Respiratory Medicine, Henan Provincial Chest Hospital, No.1, Weiwu Road, Zhengzhou, 450000 Henan Province China.grid.459614.b&lt;/auth-address&gt;&lt;titles&gt;&lt;title&gt;LncRNA LINC00261 overexpression suppresses the growth and metastasis of lung cancer via regulating miR-1269a/FOXO1 axis&lt;/title&gt;&lt;secondary-title&gt;Cancer Cell Int&lt;/secondary-title&gt;&lt;alt-title&gt;Cancer cell international&lt;/alt-title&gt;&lt;/titles&gt;&lt;periodical&gt;&lt;full-title&gt;Cancer Cell Int&lt;/full-title&gt;&lt;abbr-1&gt;Cancer cell international&lt;/abbr-1&gt;&lt;/periodical&gt;&lt;alt-periodical&gt;&lt;full-title&gt;Cancer Cell Int&lt;/full-title&gt;&lt;abbr-1&gt;Cancer cell international&lt;/abbr-1&gt;&lt;/alt-periodical&gt;&lt;pages&gt;275&lt;/pages&gt;&lt;volume&gt;20&lt;/volume&gt;&lt;dates&gt;&lt;year&gt;2020&lt;/year&gt;&lt;/dates&gt;&lt;isbn&gt;1475-2867 (Print)&amp;#xD;1475-2867 (Linking)&lt;/isbn&gt;&lt;accession-num&gt;32607060&lt;/accession-num&gt;&lt;urls&gt;&lt;related-urls&gt;&lt;url&gt;http://www.ncbi.nlm.nih.gov/pubmed/32607060&lt;/url&gt;&lt;/related-urls&gt;&lt;/urls&gt;&lt;custom2&gt;7318380&lt;/custom2&gt;&lt;electronic-resource-num&gt;10.1186/s12935-020-01332-6&lt;/electronic-resource-num&gt;&lt;/record&gt;&lt;/Cite&gt;&lt;/EndNote&gt;</w:instrTex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15" \o "Guo, 2020 #11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uo et al., 2020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p-regulated in CR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231F20"/>
                <w:kern w:val="0"/>
                <w:sz w:val="16"/>
                <w:szCs w:val="16"/>
                <w:lang w:bidi="ar"/>
              </w:rPr>
              <w:t>qRT-PCR</w:t>
            </w:r>
          </w:p>
        </w:tc>
        <w:tc>
          <w:tcPr>
            <w:tcW w:w="6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R-1269a forward primer sequence: 5′-GCTGGACTGAGCCGTGC-3′,                                                                                                       miR-1269a reverse primer sequence: 5′-CAGTGCGTGTCGTGGAGT-3′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Xiong&lt;/Author&gt;&lt;Year&gt;2021&lt;/Year&gt;&lt;RecNum&gt;43&lt;/RecNum&gt;&lt;DisplayText&gt;(Xiong et al., 2021)&lt;/DisplayText&gt;&lt;record&gt;&lt;rec-number&gt;43&lt;/rec-number&gt;&lt;foreign-keys&gt;&lt;key app="EN" db-id="rdppdarv55pfa1exrp8p5avhe2p0paex9ex9"&gt;43&lt;/key&gt;&lt;key app="ENWeb" db-id=""&gt;0&lt;/key&gt;&lt;/foreign-keys&gt;&lt;ref-type name="Journal Article"&gt;17&lt;/ref-type&gt;&lt;contributors&gt;&lt;authors&gt;&lt;author&gt;Xiong, H. L.&lt;/author&gt;&lt;author&gt;Zhong, X. H.&lt;/author&gt;&lt;author&gt;Guo, X. H.&lt;/author&gt;&lt;author&gt;Liao, H. J.&lt;/author&gt;&lt;author&gt;Yuan, X.&lt;/author&gt;&lt;/authors&gt;&lt;/contributors&gt;&lt;auth-address&gt;Department of Medical Oncology, Huizhou Municipal Central Hospital of Guangdong Province, Huizhou, Guangdong 516000, P.R. China.&amp;#xD;Department of Gastroenterological Surgery, Huizhou Municipal Central Hospital of Guangdong Province, Huizhou, Guangdong 516000, P.R. China.&lt;/auth-address&gt;&lt;titles&gt;&lt;title&gt;circASS1 overexpression inhibits the proliferation, invasion and migration of colorectal cancer cells by regulating the miR-1269a/VASH1 axis&lt;/title&gt;&lt;secondary-title&gt;Exp Ther Med&lt;/secondary-title&gt;&lt;alt-title&gt;Experimental and therapeutic medicine&lt;/alt-title&gt;&lt;/titles&gt;&lt;periodical&gt;&lt;full-title&gt;Exp Ther Med&lt;/full-title&gt;&lt;abbr-1&gt;Experimental and therapeutic medicine&lt;/abbr-1&gt;&lt;/periodical&gt;&lt;alt-periodical&gt;&lt;full-title&gt;Exp Ther Med&lt;/full-title&gt;&lt;abbr-1&gt;Experimental and therapeutic medicine&lt;/abbr-1&gt;&lt;/alt-periodical&gt;&lt;pages&gt;1155&lt;/pages&gt;&lt;volume&gt;22&lt;/volume&gt;&lt;number&gt;4&lt;/number&gt;&lt;dates&gt;&lt;year&gt;2021&lt;/year&gt;&lt;pub-dates&gt;&lt;date&gt;Oct&lt;/date&gt;&lt;/pub-dates&gt;&lt;/dates&gt;&lt;isbn&gt;1792-1015 (Electronic)&amp;#xD;1792-0981 (Linking)&lt;/isbn&gt;&lt;accession-num&gt;34504600&lt;/accession-num&gt;&lt;urls&gt;&lt;related-urls&gt;&lt;url&gt;http://www.ncbi.nlm.nih.gov/pubmed/34504600&lt;/url&gt;&lt;/related-urls&gt;&lt;/urls&gt;&lt;custom2&gt;8393656&lt;/custom2&gt;&lt;electronic-resource-num&gt;10.3892/etm.2021.10589&lt;/electronic-resource-num&gt;&lt;/record&gt;&lt;/Cite&gt;&lt;/EndNote&gt;</w:instrTex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44" \o "Xiong, 2021 #43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ong et al., 2021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p-regulated in Gliom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RT-PCR</w:t>
            </w:r>
          </w:p>
        </w:tc>
        <w:tc>
          <w:tcPr>
            <w:tcW w:w="6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R-1269a reverse-transcription primer sequence: 5′-GTCGTATCCAGTGCGTGTCGTGGAGTCGGCAATTGCACTGGATACGACCCAGTA-3′,                                                                                                                                      miR-1269a forward primer sequence: 5′-CTGGACTGAGCCGTGC-3′,                                                                                                           miR-1269a reverse primer sequence: 5′-CAGTGCGTGTCGTGGA-3′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Zhang&lt;/Author&gt;&lt;Year&gt;2020&lt;/Year&gt;&lt;RecNum&gt;15&lt;/RecNum&gt;&lt;DisplayText&gt;(Zhang et al., 2020b)&lt;/DisplayText&gt;&lt;record&gt;&lt;rec-number&gt;15&lt;/rec-number&gt;&lt;foreign-keys&gt;&lt;key app="EN" db-id="rdppdarv55pfa1exrp8p5avhe2p0paex9ex9"&gt;15&lt;/key&gt;&lt;key app="ENWeb" db-id=""&gt;0&lt;/key&gt;&lt;/foreign-keys&gt;&lt;ref-type name="Journal Article"&gt;17&lt;/ref-type&gt;&lt;contributors&gt;&lt;authors&gt;&lt;author&gt;Zhang, Y.&lt;/author&gt;&lt;author&gt;Wang, Q.&lt;/author&gt;&lt;author&gt;Luo, N.&lt;/author&gt;&lt;author&gt;Liu, J.&lt;/author&gt;&lt;author&gt;Ren, H.&lt;/author&gt;&lt;author&gt;Shao, X.&lt;/author&gt;&lt;author&gt;Zhang, L.&lt;/author&gt;&lt;author&gt;Yu, Y.&lt;/author&gt;&lt;/authors&gt;&lt;/contributors&gt;&lt;auth-address&gt;Department of Neurosurgery, Peking University China-Japan Friendship School of Clinical Medicine, Beijing, China.&amp;#xD;Department of Neurosurgery, China-Japan Friendship Hospital, Beijing, China.&amp;#xD;Department of Neurosurgery, Graduate School of Peking Union Medical College, Beijing, China.&lt;/auth-address&gt;&lt;titles&gt;&lt;title&gt;MicroRNA-1269a Promotes Proliferation and Arrest of Apoptosis of Glioma Cells by Directly Targeting ATRX&lt;/title&gt;&lt;secondary-title&gt;Front Oncol&lt;/secondary-title&gt;&lt;alt-title&gt;Frontiers in oncology&lt;/alt-title&gt;&lt;/titles&gt;&lt;periodical&gt;&lt;full-title&gt;Front Oncol&lt;/full-title&gt;&lt;abbr-1&gt;Frontiers in oncology&lt;/abbr-1&gt;&lt;/periodical&gt;&lt;alt-periodical&gt;&lt;full-title&gt;Front Oncol&lt;/full-title&gt;&lt;abbr-1&gt;Frontiers in oncology&lt;/abbr-1&gt;&lt;/alt-periodical&gt;&lt;pages&gt;563901&lt;/pages&gt;&lt;volume&gt;10&lt;/volume&gt;&lt;dates&gt;&lt;year&gt;2020&lt;/year&gt;&lt;/dates&gt;&lt;isbn&gt;2234-943X (Print)&amp;#xD;2234-943X (Linking)&lt;/isbn&gt;&lt;accession-num&gt;33194637&lt;/accession-num&gt;&lt;urls&gt;&lt;related-urls&gt;&lt;url&gt;http://www.ncbi.nlm.nih.gov/pubmed/33194637&lt;/url&gt;&lt;/related-urls&gt;&lt;/urls&gt;&lt;custom2&gt;7659443&lt;/custom2&gt;&lt;electronic-resource-num&gt;10.3389/fonc.2020.563901&lt;/electronic-resource-num&gt;&lt;/record&gt;&lt;/Cite&gt;&lt;/EndNote&gt;</w:instrTex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52" \o "Zhang, 2020 #15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Zhang et al., 2020b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p-regulated in AM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ranscriptome sequencing, qRT-PCR</w:t>
            </w:r>
          </w:p>
        </w:tc>
        <w:tc>
          <w:tcPr>
            <w:tcW w:w="6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/>
                <w:color w:val="333333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Not provide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22" \o "Li, 2021 #21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i and Ge, 2021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p-regulated in HC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xt-generation sequencing</w:t>
            </w:r>
          </w:p>
        </w:tc>
        <w:tc>
          <w:tcPr>
            <w:tcW w:w="6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/>
                <w:color w:val="333333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Not provide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41" \o "Wojcicka, 2014 #1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ojcicka et al., 2014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p-regulated in HCC, PC, ESCC, CRC and NSCL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231F20"/>
                <w:kern w:val="0"/>
                <w:sz w:val="16"/>
                <w:szCs w:val="16"/>
                <w:lang w:bidi="ar"/>
              </w:rPr>
              <w:t>qRT-PCR</w:t>
            </w:r>
          </w:p>
        </w:tc>
        <w:tc>
          <w:tcPr>
            <w:tcW w:w="6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/>
                <w:color w:val="333333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Not provide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47" \o "Yang, 2014 #32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g et al., 2014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6" \o "Bu, 2015 #7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u et al., 2015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36" \o "Scaravilli, 2015 #12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caravilli et al., 2015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29" \o "Min, 2017 #2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n et al., 2017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4" \o "Bai, 2021 #33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ai et al., 2021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21" \o "Le, 2021 #36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e and Le, 2021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p-regulated in HCC and L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231F20"/>
                <w:kern w:val="0"/>
                <w:sz w:val="16"/>
                <w:szCs w:val="16"/>
                <w:lang w:bidi="ar"/>
              </w:rPr>
              <w:t>RT-PCR</w:t>
            </w:r>
          </w:p>
        </w:tc>
        <w:tc>
          <w:tcPr>
            <w:tcW w:w="6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/>
                <w:color w:val="333333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Not provide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43" \o "Xiong, 2015 #27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ong et al., 2015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13" \o "Elemeery, 2017 #35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lemeery et al., 2017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5" \o "Bao, 2018 #22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ao et al., 2018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R-1269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  <w:tc>
          <w:tcPr>
            <w:tcW w:w="6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p-regulated in HC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231F20"/>
                <w:kern w:val="0"/>
                <w:sz w:val="16"/>
                <w:szCs w:val="16"/>
                <w:lang w:bidi="ar"/>
              </w:rPr>
              <w:t>qRT-PCR</w:t>
            </w:r>
          </w:p>
        </w:tc>
        <w:tc>
          <w:tcPr>
            <w:tcW w:w="6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R-1269b reverse-transcription primer sequence: 5′-GTCGTATCCAGTGCAGGGTCCGAGGTGCACTGGATACGACCCAGTAGC-3′,                                                                                                                                                miR-1269b forward primer sequence: 5′-TGCGCTGGACTGAGCCATGC-3′,                                                                                                         pre-miR-1269b-qPCR-S primer sequence: 5′-CAGGCTGGGAGAAAGACC-3′,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re-miR-1269b-qPCR-AS primer sequence: 5′-GGAAGTTGGCTCACATAATC-3′,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re-miR-1269a-qPCR-S primer sequence: 5′-TGGATTGCCTAGACCAGGG-3′,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re-miR-1269a-qPCR-AS primer sequence: 5′-GCTGGAGACCAGGGAAGCCAG-3′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20" \o "Kong, 2016 #29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ong et al., 2016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p-regulated in HC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xt-generation sequencing, qRT-PCR</w:t>
            </w:r>
          </w:p>
        </w:tc>
        <w:tc>
          <w:tcPr>
            <w:tcW w:w="6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R-1269b primer sequence: 5'-CUGGACUGAGCCAUGCUACUGG-3'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8" \o "Chen, 2020 #31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hen et al., 2020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own-regulated in G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RT-PCR</w:t>
            </w:r>
          </w:p>
        </w:tc>
        <w:tc>
          <w:tcPr>
            <w:tcW w:w="6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R-1269b reverse-transcription primer sequence: 5′-GTCGTATCCAGTGCAGGGTCCGAGGTGCACTGGATACGACCCAGTAGC-3′,                                                                  miR-1269b forward primer sequence: 5′-TGCGCTGGACTGAGCCATGC-3′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Kang&lt;/Author&gt;&lt;Year&gt;2021&lt;/Year&gt;&lt;RecNum&gt;39&lt;/RecNum&gt;&lt;DisplayText&gt;(Kang et al., 2021)&lt;/DisplayText&gt;&lt;record&gt;&lt;rec-number&gt;39&lt;/rec-number&gt;&lt;foreign-keys&gt;&lt;key app="EN" db-id="rdppdarv55pfa1exrp8p5avhe2p0paex9ex9"&gt;39&lt;/key&gt;&lt;key app="ENWeb" db-id=""&gt;0&lt;/key&gt;&lt;/foreign-keys&gt;&lt;ref-type name="Journal Article"&gt;17&lt;/ref-type&gt;&lt;contributors&gt;&lt;authors&gt;&lt;author&gt;Kang, J.&lt;/author&gt;&lt;author&gt;Huang, X.&lt;/author&gt;&lt;author&gt;Dong, W.&lt;/author&gt;&lt;author&gt;Zhu, X.&lt;/author&gt;&lt;author&gt;Li, M.&lt;/author&gt;&lt;author&gt;Cui, N.&lt;/author&gt;&lt;/authors&gt;&lt;/contributors&gt;&lt;auth-address&gt;Department of Gastroenterology, Renmin Hospital of Wuhan University, Wuhan Hubei Province, China.&amp;#xD;Department of General Practice, Renmin Hospital of Wuhan University, Wuhan Hubei Province, China.&lt;/auth-address&gt;&lt;titles&gt;&lt;title&gt;MicroRNA-1269b inhibits gastric cancer development through regulating methyltransferase-like 3 (METTL3)&lt;/title&gt;&lt;secondary-title&gt;Bioengineered&lt;/secondary-title&gt;&lt;alt-title&gt;Bioengineered&lt;/alt-title&gt;&lt;/titles&gt;&lt;periodical&gt;&lt;full-title&gt;Bioengineered&lt;/full-title&gt;&lt;abbr-1&gt;Bioengineered&lt;/abbr-1&gt;&lt;/periodical&gt;&lt;alt-periodical&gt;&lt;full-title&gt;Bioengineered&lt;/full-title&gt;&lt;abbr-1&gt;Bioengineered&lt;/abbr-1&gt;&lt;/alt-periodical&gt;&lt;pages&gt;1150-1160&lt;/pages&gt;&lt;volume&gt;12&lt;/volume&gt;&lt;number&gt;1&lt;/number&gt;&lt;dates&gt;&lt;year&gt;2021&lt;/year&gt;&lt;pub-dates&gt;&lt;date&gt;Dec&lt;/date&gt;&lt;/pub-dates&gt;&lt;/dates&gt;&lt;isbn&gt;2165-5987 (Electronic)&amp;#xD;2165-5979 (Linking)&lt;/isbn&gt;&lt;accession-num&gt;33818282&lt;/accession-num&gt;&lt;urls&gt;&lt;related-urls&gt;&lt;url&gt;http://www.ncbi.nlm.nih.gov/pubmed/33818282&lt;/url&gt;&lt;/related-urls&gt;&lt;/urls&gt;&lt;electronic-resource-num&gt;10.1080/21655979.2021.1909951&lt;/electronic-resource-num&gt;&lt;/record&gt;&lt;/Cite&gt;&lt;/EndNote&gt;</w:instrTex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18" \o "Kang, 2021 #39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ang et al., 2021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p-regulated in NSCL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231F20"/>
                <w:kern w:val="0"/>
                <w:sz w:val="16"/>
                <w:szCs w:val="16"/>
                <w:lang w:bidi="ar"/>
              </w:rPr>
              <w:t>qRT-PCR</w:t>
            </w:r>
          </w:p>
        </w:tc>
        <w:tc>
          <w:tcPr>
            <w:tcW w:w="6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/>
                <w:color w:val="333333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Not provide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&lt;EndNote&gt;&lt;Cite&gt;&lt;Author&gt;Yang&lt;/Author&gt;&lt;Year&gt;2020&lt;/Year&gt;&lt;RecNum&gt;28&lt;/RecNum&gt;&lt;DisplayText&gt;(Yang et al., 2020)&lt;/DisplayText&gt;&lt;record&gt;&lt;rec-number&gt;28&lt;/rec-number&gt;&lt;foreign-keys&gt;&lt;key app="EN" db-id="rdppdarv55pfa1exrp8p5avhe2p0paex9ex9"&gt;28&lt;/key&gt;&lt;key app="ENWeb" db-id=""&gt;0&lt;/key&gt;&lt;/foreign-keys&gt;&lt;ref-type name="Journal Article"&gt;17&lt;/ref-type&gt;&lt;contributors&gt;&lt;authors&gt;&lt;author&gt;Yang, W.&lt;/author&gt;&lt;author&gt;Xiao, W.&lt;/author&gt;&lt;author&gt;Cai, Z.&lt;/author&gt;&lt;author&gt;Jin, S.&lt;/author&gt;&lt;author&gt;Li, T.&lt;/author&gt;&lt;/authors&gt;&lt;/contributors&gt;&lt;auth-address&gt;Department of Oncology, The First Affiliated Hospital of Nanjing Medical University, Nanjing, Jiangsu Province 210029, People&amp;apos;s Republic of China.&amp;#xD;Department of Radiotherapy, Nanjing Chest Hospital, Nanjing, Jiangsu Province 210029, People&amp;apos;s Republic of China.&amp;#xD;Department of Respiratory Medicine, Nanjing Chest Hospital, Nanjing, Jiangsu Province 210029, People&amp;apos;s Republic of China.&lt;/auth-address&gt;&lt;titles&gt;&lt;title&gt;miR-1269b Drives Cisplatin Resistance of Human Non-Small Cell Lung Cancer via Modulating the PTEN/PI3K/AKT Signaling Pathway&lt;/title&gt;&lt;secondary-title&gt;Onco Targets Ther&lt;/secondary-title&gt;&lt;alt-title&gt;OncoTargets and therapy&lt;/alt-title&gt;&lt;/titles&gt;&lt;periodical&gt;&lt;full-title&gt;Onco Targets Ther&lt;/full-title&gt;&lt;abbr-1&gt;OncoTargets and therapy&lt;/abbr-1&gt;&lt;/periodical&gt;&lt;alt-periodical&gt;&lt;full-title&gt;Onco Targets Ther&lt;/full-title&gt;&lt;abbr-1&gt;OncoTargets and therapy&lt;/abbr-1&gt;&lt;/alt-periodical&gt;&lt;pages&gt;109-118&lt;/pages&gt;&lt;volume&gt;13&lt;/volume&gt;&lt;dates&gt;&lt;year&gt;2020&lt;/year&gt;&lt;/dates&gt;&lt;isbn&gt;1178-6930 (Print)&amp;#xD;1178-6930 (Linking)&lt;/isbn&gt;&lt;accession-num&gt;32021259&lt;/accession-num&gt;&lt;urls&gt;&lt;related-urls&gt;&lt;url&gt;http://www.ncbi.nlm.nih.gov/pubmed/32021259&lt;/url&gt;&lt;/related-urls&gt;&lt;/urls&gt;&lt;custom2&gt;6954839&lt;/custom2&gt;&lt;electronic-resource-num&gt;10.2147/OTT.S225010&lt;/electronic-resource-num&gt;&lt;/record&gt;&lt;/Cite&gt;&lt;/EndNote&gt;</w:instrTex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46" \o "Yang, 2020 #28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g et al., 2020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rPr>
                <w:rFonts w:hint="eastAsia" w:ascii="宋体" w:hAnsi="宋体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p-regulated in OPSCC</w:t>
            </w:r>
          </w:p>
        </w:tc>
        <w:tc>
          <w:tcPr>
            <w:tcW w:w="1642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231F20"/>
                <w:kern w:val="0"/>
                <w:sz w:val="16"/>
                <w:szCs w:val="16"/>
                <w:lang w:bidi="ar"/>
              </w:rPr>
              <w:t>RT-PCR</w:t>
            </w:r>
          </w:p>
        </w:tc>
        <w:tc>
          <w:tcPr>
            <w:tcW w:w="679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/>
                <w:color w:val="333333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Not provided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hint="default"/>
                <w:sz w:val="21"/>
                <w:szCs w:val="24"/>
              </w:rPr>
              <w:fldChar w:fldCharType="begin"/>
            </w:r>
            <w:r>
              <w:rPr>
                <w:rFonts w:hint="default"/>
                <w:sz w:val="21"/>
                <w:szCs w:val="24"/>
              </w:rPr>
              <w:instrText xml:space="preserve"> HYPERLINK \l "_ENREF_7" \o "Chen, 2016 #34" </w:instrText>
            </w:r>
            <w:r>
              <w:rPr>
                <w:rFonts w:hint="default"/>
                <w:sz w:val="21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hen et al., 2016</w:t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</w:tbl>
    <w:p>
      <w:pPr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HCC, Hepatocellular carcinoma; GC, Gastric cancer; NSCLC, Non-small cell lung cancer; LC, Lung cancer; CRC, Colorectal cancer; ESCC, Esophageal squamous cell carcinoma; PC, Prostate cancer; AML, Acute myeloid leukemia; OPSCC, Oropharyngeal squamous cell carcinoma; qRT-PCR, quantificational real-time polymerase chain reaction; RT-PCR, reverse transcription-polymerase chain reaction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28440C8"/>
    <w:rsid w:val="04185410"/>
    <w:rsid w:val="062A4F87"/>
    <w:rsid w:val="094A04EC"/>
    <w:rsid w:val="119B6C08"/>
    <w:rsid w:val="12C16C73"/>
    <w:rsid w:val="137550C9"/>
    <w:rsid w:val="1FE42D8C"/>
    <w:rsid w:val="20104D96"/>
    <w:rsid w:val="2C783DCC"/>
    <w:rsid w:val="2FB76FDC"/>
    <w:rsid w:val="34456D2B"/>
    <w:rsid w:val="53F8359B"/>
    <w:rsid w:val="5C423256"/>
    <w:rsid w:val="76677A8C"/>
    <w:rsid w:val="7BA75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5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7">
    <w:name w:val="font81"/>
    <w:basedOn w:val="4"/>
    <w:qFormat/>
    <w:uiPriority w:val="0"/>
    <w:rPr>
      <w:rFonts w:hint="default" w:ascii="Times New Roman" w:hAnsi="Times New Roman" w:cs="Times New Roman"/>
      <w:color w:val="FF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9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9T15:01:00Z</dcterms:created>
  <dc:creator>＆梦里人</dc:creator>
  <cp:lastModifiedBy>小妖婆m(._.)m</cp:lastModifiedBy>
  <dcterms:modified xsi:type="dcterms:W3CDTF">2022-01-28T09:59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16172B60E28473BB3F8A2FE0B57003F</vt:lpwstr>
  </property>
</Properties>
</file>